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37E8" w14:textId="05CDEACE" w:rsidR="007C0C57" w:rsidRPr="00000BD2" w:rsidRDefault="00304962" w:rsidP="007C0C57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27065E67" w14:textId="77777777" w:rsidR="00AC2E06" w:rsidRPr="00AC2E06" w:rsidRDefault="00AC2E06" w:rsidP="00AC2E06">
      <w:pPr>
        <w:spacing w:before="1400" w:after="180" w:line="240" w:lineRule="auto"/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/>
        </w:rPr>
      </w:pPr>
      <w:r w:rsidRPr="00AC2E06">
        <w:rPr>
          <w:rFonts w:ascii="Myriad Pro Light" w:eastAsia="Times New Roman" w:hAnsi="Myriad Pro Light" w:cs="Times New Roman"/>
          <w:b/>
          <w:kern w:val="36"/>
          <w:sz w:val="34"/>
          <w:szCs w:val="20"/>
          <w:lang w:val="en-US"/>
        </w:rPr>
        <w:t xml:space="preserve">Studies on antifungal properties of methacrylamido propyl trimethyl ammonium chloride polycations and their toxicity </w:t>
      </w:r>
      <w:r w:rsidRPr="00AC2E06">
        <w:rPr>
          <w:rFonts w:ascii="Myriad Pro Light" w:eastAsia="Times New Roman" w:hAnsi="Myriad Pro Light" w:cs="Times New Roman"/>
          <w:b/>
          <w:i/>
          <w:kern w:val="36"/>
          <w:sz w:val="34"/>
          <w:szCs w:val="20"/>
          <w:lang w:val="en-US"/>
        </w:rPr>
        <w:t>in vitro</w:t>
      </w:r>
    </w:p>
    <w:p w14:paraId="3A604CA4" w14:textId="58DDEC4F" w:rsidR="00AC2E06" w:rsidRPr="00AC2E06" w:rsidRDefault="00AC2E06" w:rsidP="00AC2E06">
      <w:pPr>
        <w:spacing w:after="180" w:line="240" w:lineRule="auto"/>
        <w:rPr>
          <w:rFonts w:ascii="Arno Pro" w:eastAsia="Times New Roman" w:hAnsi="Arno Pro" w:cs="Times New Roman"/>
          <w:kern w:val="26"/>
          <w:sz w:val="24"/>
          <w:szCs w:val="20"/>
          <w:vertAlign w:val="superscript"/>
        </w:rPr>
      </w:pPr>
      <w:r w:rsidRPr="00AC2E06">
        <w:rPr>
          <w:rFonts w:ascii="Arno Pro" w:eastAsia="Times New Roman" w:hAnsi="Arno Pro" w:cs="Times New Roman"/>
          <w:kern w:val="26"/>
          <w:sz w:val="24"/>
          <w:szCs w:val="20"/>
        </w:rPr>
        <w:t>Magdalena Skóra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  <w:vertAlign w:val="superscript"/>
        </w:rPr>
        <w:t>1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</w:rPr>
        <w:t>, Magdalena Obłoza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  <w:vertAlign w:val="superscript"/>
        </w:rPr>
        <w:t>3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</w:rPr>
        <w:t>, Małgorzata Tymecka</w:t>
      </w:r>
      <w:r w:rsidR="00A26EF9">
        <w:rPr>
          <w:rFonts w:ascii="Arno Pro" w:eastAsia="Times New Roman" w:hAnsi="Arno Pro" w:cs="Times New Roman"/>
          <w:kern w:val="26"/>
          <w:sz w:val="24"/>
          <w:szCs w:val="20"/>
          <w:vertAlign w:val="superscript"/>
        </w:rPr>
        <w:t>4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</w:rPr>
        <w:t>, Bartłomiej Kalaska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  <w:vertAlign w:val="superscript"/>
        </w:rPr>
        <w:t>2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</w:rPr>
        <w:t>,</w:t>
      </w:r>
      <w:r w:rsidR="00241FDC">
        <w:rPr>
          <w:rFonts w:ascii="Arno Pro" w:eastAsia="Times New Roman" w:hAnsi="Arno Pro" w:cs="Times New Roman"/>
          <w:kern w:val="26"/>
          <w:sz w:val="24"/>
          <w:szCs w:val="20"/>
        </w:rPr>
        <w:t xml:space="preserve"> 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</w:rPr>
        <w:t>Magdalena Gurgu</w:t>
      </w:r>
      <w:r w:rsidR="004902B3">
        <w:rPr>
          <w:rFonts w:ascii="Arno Pro" w:eastAsia="Times New Roman" w:hAnsi="Arno Pro" w:cs="Times New Roman"/>
          <w:kern w:val="26"/>
          <w:sz w:val="24"/>
          <w:szCs w:val="20"/>
        </w:rPr>
        <w:t>l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  <w:vertAlign w:val="superscript"/>
        </w:rPr>
        <w:t>3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</w:rPr>
        <w:t>, Kamil Kamiński</w:t>
      </w:r>
      <w:r w:rsidRPr="00AC2E06">
        <w:rPr>
          <w:rFonts w:ascii="Arno Pro" w:eastAsia="Times New Roman" w:hAnsi="Arno Pro" w:cs="Times New Roman"/>
          <w:kern w:val="26"/>
          <w:sz w:val="24"/>
          <w:szCs w:val="20"/>
          <w:vertAlign w:val="superscript"/>
        </w:rPr>
        <w:t>3</w:t>
      </w:r>
      <w:r w:rsidRPr="00AC2E06">
        <w:rPr>
          <w:rFonts w:ascii="Constantia" w:eastAsia="Times New Roman" w:hAnsi="Constantia" w:cs="Times New Roman"/>
          <w:kern w:val="26"/>
          <w:sz w:val="24"/>
          <w:szCs w:val="20"/>
          <w:vertAlign w:val="superscript"/>
        </w:rPr>
        <w:t>*</w:t>
      </w:r>
    </w:p>
    <w:p w14:paraId="390ABE67" w14:textId="77777777" w:rsidR="007A2EB4" w:rsidRDefault="007A2EB4" w:rsidP="007A2EB4">
      <w:pPr>
        <w:pStyle w:val="BCAuthorAddress"/>
      </w:pPr>
      <w:r w:rsidRPr="009F2F72">
        <w:rPr>
          <w:vertAlign w:val="superscript"/>
        </w:rPr>
        <w:t>1</w:t>
      </w:r>
      <w:r>
        <w:t>Department of Infections Control and Mycology, Chair of Microbiology, Jagiellonian University Medical College, Czysta 18 St., 31-121 Kraków, Poland</w:t>
      </w:r>
    </w:p>
    <w:p w14:paraId="6C37515A" w14:textId="296F0A8E" w:rsidR="007A2EB4" w:rsidRDefault="007A2EB4" w:rsidP="007A2EB4">
      <w:pPr>
        <w:pStyle w:val="BCAuthorAddress"/>
      </w:pPr>
      <w:r w:rsidRPr="009F2F72">
        <w:rPr>
          <w:vertAlign w:val="superscript"/>
        </w:rPr>
        <w:t>2</w:t>
      </w:r>
      <w:r>
        <w:t xml:space="preserve">Department of Pharmacodynamics, Medical University of Białystok, </w:t>
      </w:r>
      <w:r w:rsidRPr="006C63A6">
        <w:t>Mickiewicza 2c St., 15-089</w:t>
      </w:r>
      <w:r>
        <w:t xml:space="preserve"> Białystok, Poland</w:t>
      </w:r>
    </w:p>
    <w:p w14:paraId="2138E508" w14:textId="3557C83E" w:rsidR="007A2EB4" w:rsidRDefault="007A2EB4" w:rsidP="007A2EB4">
      <w:pPr>
        <w:pStyle w:val="BCAuthorAddress"/>
      </w:pPr>
      <w:r w:rsidRPr="009F2F72">
        <w:rPr>
          <w:vertAlign w:val="superscript"/>
        </w:rPr>
        <w:t>3</w:t>
      </w:r>
      <w:r>
        <w:t>Faculty of Chemistry, Jagiellonian University, Gronostajowa 2 St., 30-387 Kraków, Poland</w:t>
      </w:r>
    </w:p>
    <w:p w14:paraId="03A9C16D" w14:textId="784146DA" w:rsidR="00A26EF9" w:rsidRPr="00A26EF9" w:rsidRDefault="00A26EF9" w:rsidP="00A26EF9">
      <w:pPr>
        <w:pStyle w:val="BCAuthorAddress"/>
      </w:pPr>
      <w:r>
        <w:rPr>
          <w:vertAlign w:val="superscript"/>
        </w:rPr>
        <w:t>4</w:t>
      </w:r>
      <w:r w:rsidRPr="009F2F72">
        <w:rPr>
          <w:vertAlign w:val="superscript"/>
        </w:rPr>
        <w:t xml:space="preserve"> </w:t>
      </w:r>
      <w:r>
        <w:t>Doctoral School of Exact and Natural Sciences, Faculty of Chemistry, Jagiellonian University, Gronostajowa 2 St., 30-387 Kraków, Poland</w:t>
      </w:r>
    </w:p>
    <w:p w14:paraId="601018D8" w14:textId="77777777" w:rsidR="007A2EB4" w:rsidRPr="00E91AED" w:rsidRDefault="007A2EB4" w:rsidP="007A2EB4">
      <w:pPr>
        <w:rPr>
          <w:i/>
          <w:lang w:val="en-US"/>
        </w:rPr>
      </w:pPr>
    </w:p>
    <w:p w14:paraId="11117A64" w14:textId="4A627782" w:rsidR="00B65546" w:rsidRPr="00E91AED" w:rsidRDefault="00A26EF9" w:rsidP="00A26EF9">
      <w:pPr>
        <w:pStyle w:val="Legenda"/>
        <w:rPr>
          <w:i w:val="0"/>
          <w:lang w:val="en-US"/>
        </w:rPr>
      </w:pPr>
      <w:r w:rsidRPr="00A26EF9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A26EF9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A26EF9">
        <w:rPr>
          <w:lang w:val="en-US"/>
        </w:rPr>
        <w:t xml:space="preserve"> Elemental composition of polymers obtained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41"/>
        <w:gridCol w:w="1486"/>
        <w:gridCol w:w="1486"/>
        <w:gridCol w:w="1483"/>
        <w:gridCol w:w="1476"/>
        <w:gridCol w:w="1490"/>
      </w:tblGrid>
      <w:tr w:rsidR="00B65546" w14:paraId="7C2D1E51" w14:textId="77777777" w:rsidTr="0048611B">
        <w:tc>
          <w:tcPr>
            <w:tcW w:w="1510" w:type="dxa"/>
          </w:tcPr>
          <w:p w14:paraId="66910626" w14:textId="4FE1C682" w:rsidR="00B65546" w:rsidRPr="00A26EF9" w:rsidRDefault="005F1790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Name of polymer</w:t>
            </w:r>
          </w:p>
        </w:tc>
        <w:tc>
          <w:tcPr>
            <w:tcW w:w="1510" w:type="dxa"/>
          </w:tcPr>
          <w:p w14:paraId="64A5C601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10" w:type="dxa"/>
          </w:tcPr>
          <w:p w14:paraId="46AA0B46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10" w:type="dxa"/>
          </w:tcPr>
          <w:p w14:paraId="047F6063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511" w:type="dxa"/>
          </w:tcPr>
          <w:p w14:paraId="25A17548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511" w:type="dxa"/>
          </w:tcPr>
          <w:p w14:paraId="3E1D114A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N/C</w:t>
            </w:r>
          </w:p>
        </w:tc>
      </w:tr>
      <w:tr w:rsidR="00B65546" w14:paraId="5C99A1DA" w14:textId="77777777" w:rsidTr="0048611B">
        <w:tc>
          <w:tcPr>
            <w:tcW w:w="1510" w:type="dxa"/>
          </w:tcPr>
          <w:p w14:paraId="69F112D8" w14:textId="13DD57E9" w:rsidR="00B65546" w:rsidRPr="00A26EF9" w:rsidRDefault="007E4B14" w:rsidP="007E4B14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PMAPTAC21</w:t>
            </w:r>
          </w:p>
        </w:tc>
        <w:tc>
          <w:tcPr>
            <w:tcW w:w="1510" w:type="dxa"/>
          </w:tcPr>
          <w:p w14:paraId="606CC767" w14:textId="7C176B03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10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0" w:type="dxa"/>
          </w:tcPr>
          <w:p w14:paraId="482A9994" w14:textId="2971584A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44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10" w:type="dxa"/>
          </w:tcPr>
          <w:p w14:paraId="25529078" w14:textId="7C54CEA5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9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11" w:type="dxa"/>
          </w:tcPr>
          <w:p w14:paraId="6B7D0CEE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</w:tcPr>
          <w:p w14:paraId="3765EF49" w14:textId="5C887FE2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0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2311</w:t>
            </w:r>
          </w:p>
        </w:tc>
      </w:tr>
      <w:tr w:rsidR="00B65546" w14:paraId="4A0C6B3B" w14:textId="77777777" w:rsidTr="0048611B">
        <w:tc>
          <w:tcPr>
            <w:tcW w:w="1510" w:type="dxa"/>
          </w:tcPr>
          <w:p w14:paraId="0CE31C56" w14:textId="2D82354D" w:rsidR="00B65546" w:rsidRPr="00A26EF9" w:rsidRDefault="007E4B14" w:rsidP="007E4B14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PMAPTAC36</w:t>
            </w:r>
          </w:p>
        </w:tc>
        <w:tc>
          <w:tcPr>
            <w:tcW w:w="1510" w:type="dxa"/>
          </w:tcPr>
          <w:p w14:paraId="7FC2D78B" w14:textId="7B9EE953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10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10" w:type="dxa"/>
          </w:tcPr>
          <w:p w14:paraId="70D3FA8F" w14:textId="1A6A0865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45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10" w:type="dxa"/>
          </w:tcPr>
          <w:p w14:paraId="0F4044F3" w14:textId="70D0CC40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9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11" w:type="dxa"/>
          </w:tcPr>
          <w:p w14:paraId="2FA1E1A4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</w:tcPr>
          <w:p w14:paraId="705A0F5E" w14:textId="1538B0FC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0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2319</w:t>
            </w:r>
          </w:p>
        </w:tc>
      </w:tr>
      <w:tr w:rsidR="00B65546" w14:paraId="7ED183DB" w14:textId="77777777" w:rsidTr="0048611B">
        <w:tc>
          <w:tcPr>
            <w:tcW w:w="1510" w:type="dxa"/>
          </w:tcPr>
          <w:p w14:paraId="597A876E" w14:textId="765930C9" w:rsidR="00B65546" w:rsidRPr="00A26EF9" w:rsidRDefault="007E4B14" w:rsidP="007E4B14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PMAPTAC</w:t>
            </w:r>
            <w:r w:rsidR="00471603" w:rsidRPr="00A26EF9">
              <w:rPr>
                <w:rFonts w:ascii="Times New Roman" w:hAnsi="Times New Roman" w:cs="Times New Roman"/>
              </w:rPr>
              <w:t>2.5k</w:t>
            </w:r>
          </w:p>
        </w:tc>
        <w:tc>
          <w:tcPr>
            <w:tcW w:w="1510" w:type="dxa"/>
          </w:tcPr>
          <w:p w14:paraId="4CAA6E5D" w14:textId="3AEA5F3B" w:rsidR="00B65546" w:rsidRPr="00A26EF9" w:rsidRDefault="007D658B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9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10" w:type="dxa"/>
          </w:tcPr>
          <w:p w14:paraId="4158B2BD" w14:textId="4C54304D" w:rsidR="00B65546" w:rsidRPr="00A26EF9" w:rsidRDefault="007D658B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47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10" w:type="dxa"/>
          </w:tcPr>
          <w:p w14:paraId="02CDC50C" w14:textId="54CDD9F4" w:rsidR="00B65546" w:rsidRPr="00A26EF9" w:rsidRDefault="007D658B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9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11" w:type="dxa"/>
          </w:tcPr>
          <w:p w14:paraId="2B0CFC4E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</w:tcPr>
          <w:p w14:paraId="2C3816DA" w14:textId="782F59A0" w:rsidR="00B65546" w:rsidRPr="00A26EF9" w:rsidRDefault="007D658B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0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2072</w:t>
            </w:r>
          </w:p>
        </w:tc>
      </w:tr>
      <w:tr w:rsidR="00B65546" w14:paraId="60226534" w14:textId="77777777" w:rsidTr="0048611B">
        <w:tc>
          <w:tcPr>
            <w:tcW w:w="1510" w:type="dxa"/>
          </w:tcPr>
          <w:p w14:paraId="46BC6085" w14:textId="05E832FB" w:rsidR="00B65546" w:rsidRPr="00A26EF9" w:rsidRDefault="007E4B14" w:rsidP="007E4B14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PMAPTAC</w:t>
            </w:r>
            <w:r w:rsidR="00471603" w:rsidRPr="00A26EF9">
              <w:rPr>
                <w:rFonts w:ascii="Times New Roman" w:hAnsi="Times New Roman" w:cs="Times New Roman"/>
              </w:rPr>
              <w:t>4k</w:t>
            </w:r>
          </w:p>
        </w:tc>
        <w:tc>
          <w:tcPr>
            <w:tcW w:w="1510" w:type="dxa"/>
          </w:tcPr>
          <w:p w14:paraId="43CFA0D0" w14:textId="4B8E5638" w:rsidR="00B65546" w:rsidRPr="00A26EF9" w:rsidRDefault="00471603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10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10" w:type="dxa"/>
          </w:tcPr>
          <w:p w14:paraId="0F5924E1" w14:textId="2E8E8F5E" w:rsidR="00B65546" w:rsidRPr="00A26EF9" w:rsidRDefault="00471603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47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510" w:type="dxa"/>
          </w:tcPr>
          <w:p w14:paraId="69E892FE" w14:textId="2E1EC7A4" w:rsidR="00B65546" w:rsidRPr="00A26EF9" w:rsidRDefault="00471603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9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11" w:type="dxa"/>
          </w:tcPr>
          <w:p w14:paraId="1A5C1083" w14:textId="77777777" w:rsidR="00B65546" w:rsidRPr="00A26EF9" w:rsidRDefault="00B65546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1" w:type="dxa"/>
          </w:tcPr>
          <w:p w14:paraId="58F23D31" w14:textId="6DDDA4C9" w:rsidR="00B65546" w:rsidRPr="00A26EF9" w:rsidRDefault="00471603" w:rsidP="0048611B">
            <w:pPr>
              <w:rPr>
                <w:rFonts w:ascii="Times New Roman" w:hAnsi="Times New Roman" w:cs="Times New Roman"/>
              </w:rPr>
            </w:pPr>
            <w:r w:rsidRPr="00A26EF9">
              <w:rPr>
                <w:rFonts w:ascii="Times New Roman" w:hAnsi="Times New Roman" w:cs="Times New Roman"/>
              </w:rPr>
              <w:t>0</w:t>
            </w:r>
            <w:r w:rsidR="00241FDC" w:rsidRPr="00A26EF9">
              <w:rPr>
                <w:rFonts w:ascii="Times New Roman" w:hAnsi="Times New Roman" w:cs="Times New Roman"/>
              </w:rPr>
              <w:t>.</w:t>
            </w:r>
            <w:r w:rsidRPr="00A26EF9">
              <w:rPr>
                <w:rFonts w:ascii="Times New Roman" w:hAnsi="Times New Roman" w:cs="Times New Roman"/>
              </w:rPr>
              <w:t>2219</w:t>
            </w:r>
          </w:p>
        </w:tc>
      </w:tr>
    </w:tbl>
    <w:p w14:paraId="22916504" w14:textId="305F805D" w:rsidR="00B65546" w:rsidRDefault="00B65546" w:rsidP="00B65546"/>
    <w:p w14:paraId="6F5B027E" w14:textId="4CB0B45B" w:rsidR="00946580" w:rsidRPr="00A26EF9" w:rsidRDefault="00A26EF9" w:rsidP="00A26EF9">
      <w:pPr>
        <w:pStyle w:val="Legenda"/>
        <w:rPr>
          <w:lang w:val="en-US"/>
        </w:rPr>
      </w:pPr>
      <w:r>
        <w:rPr>
          <w:lang w:val="en-US"/>
        </w:rPr>
        <w:t>Table</w:t>
      </w:r>
      <w:r w:rsidRPr="00A26EF9">
        <w:rPr>
          <w:lang w:val="en-US"/>
        </w:rPr>
        <w:t xml:space="preserve"> </w:t>
      </w:r>
      <w:r>
        <w:rPr>
          <w:lang w:val="en-US"/>
        </w:rPr>
        <w:t>S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 w:rsidRPr="00A26EF9">
        <w:rPr>
          <w:lang w:val="en-US"/>
        </w:rPr>
        <w:t xml:space="preserve"> The percentage of yeasts growth in the presence of PMAPTAC4k in relation to the control growth without the addition of the polymer determined in authomatic reading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628"/>
        <w:gridCol w:w="628"/>
        <w:gridCol w:w="628"/>
        <w:gridCol w:w="676"/>
        <w:gridCol w:w="676"/>
        <w:gridCol w:w="629"/>
        <w:gridCol w:w="629"/>
        <w:gridCol w:w="629"/>
        <w:gridCol w:w="629"/>
        <w:gridCol w:w="629"/>
      </w:tblGrid>
      <w:tr w:rsidR="00946580" w:rsidRPr="00946580" w14:paraId="4BC1FAC0" w14:textId="77777777" w:rsidTr="00A35A09">
        <w:trPr>
          <w:trHeight w:val="8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F55B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22A1" w14:textId="77C2E7ED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hAnsi="Times New Roman" w:cs="Times New Roman"/>
              </w:rPr>
              <w:t>PMAPTAC4k</w:t>
            </w: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concentrations [</w:t>
            </w:r>
            <w:r w:rsidRPr="00A26EF9">
              <w:rPr>
                <w:rFonts w:ascii="Times New Roman" w:hAnsi="Times New Roman" w:cs="Times New Roman"/>
              </w:rPr>
              <w:t>µg/mL]</w:t>
            </w:r>
          </w:p>
        </w:tc>
      </w:tr>
      <w:tr w:rsidR="009A3929" w:rsidRPr="009A3929" w14:paraId="61867262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8E1BB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88818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9CD4C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5A883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8381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7C482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5E21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0CF3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B4D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AACB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FE25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9</w:t>
            </w:r>
          </w:p>
        </w:tc>
      </w:tr>
      <w:tr w:rsidR="009A3929" w:rsidRPr="009A3929" w14:paraId="25836F3C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2266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albicans ATCC 9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39DDD" w14:textId="0372F726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F5F5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AD91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6D4A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9303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BFD7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8E92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4D6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85F5C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2390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9A3929" w:rsidRPr="009A3929" w14:paraId="66BA7766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2A91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auris DSM 21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0CB5A" w14:textId="29A6A6CF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165D" w14:textId="08028AD5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49905" w14:textId="0F4E550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F273D" w14:textId="56C06F30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12182" w14:textId="416AB9A5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F439B" w14:textId="326BA4AC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160D0" w14:textId="2E761776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BB453" w14:textId="27967AE9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A6CC" w14:textId="2CBB79B2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C75D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9A3929" w:rsidRPr="009A3929" w14:paraId="309FCEA5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FFE18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glabrata ATCC 15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C9A5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7A23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9573A" w14:textId="6982FC92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3FCA0" w14:textId="2325AE59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9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5493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C8310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D9BA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9710A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5684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DBD2D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9A3929" w:rsidRPr="009A3929" w14:paraId="5E13B805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408C6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Candida krusei ATCC 6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74E2" w14:textId="043E2976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5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041A" w14:textId="763A390D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4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38FA" w14:textId="01B81081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BF71" w14:textId="774ABD8E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1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B05D4" w14:textId="43CD285F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5D32" w14:textId="127DFAA1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366F" w14:textId="345152C8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C101F" w14:textId="0FD4E4C2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36042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0AC80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9A3929" w:rsidRPr="009A3929" w14:paraId="58E55062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D58C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tropicalis ATCC 1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C006E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921A7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C527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45FE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037A" w14:textId="29461A5A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4D3D" w14:textId="301129DC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308E8" w14:textId="55009308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3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8DEB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6177C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FC2D8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9A3929" w:rsidRPr="009A3929" w14:paraId="278ADD78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8C561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parapsilosis DSM 5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120D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64148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48B7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5AFC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72D4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FD78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9EE4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5071" w14:textId="44E83E52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7E110" w14:textId="0E435E60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6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DD68" w14:textId="5C88D730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5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</w:tr>
      <w:tr w:rsidR="009A3929" w:rsidRPr="009A3929" w14:paraId="38A8B7A8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BA97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yptococcus neoformans ATCC 204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FE4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BF32C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83A0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6425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C32B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43FC3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EC7F9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74C7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9730" w14:textId="0DAD1BA8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DC50" w14:textId="662A2E30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</w:tr>
      <w:tr w:rsidR="009A3929" w:rsidRPr="009A3929" w14:paraId="1601EA46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18E5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yptococcus neoformans DSM 6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D14A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EA9C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3DA4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65D52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FB17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B8C35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E817B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1650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D19A" w14:textId="2C954B3C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3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F947" w14:textId="58D75D4F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</w:tr>
      <w:tr w:rsidR="009A3929" w:rsidRPr="009A3929" w14:paraId="466565B8" w14:textId="77777777" w:rsidTr="00A35A09">
        <w:trPr>
          <w:trHeight w:val="8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1344" w14:textId="4437384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Cryptococcus neoformans 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clinical isolate </w:t>
            </w:r>
            <w:r w:rsidRPr="00A26EF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EEBF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7CBD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361B" w14:textId="471F4B06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</w:t>
            </w:r>
            <w:r w:rsid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5C4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2CDF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4FB0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3E342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5064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D802" w14:textId="77777777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89BD" w14:textId="794B6BAD" w:rsidR="00946580" w:rsidRPr="00A26EF9" w:rsidRDefault="00946580" w:rsidP="00946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6</w:t>
            </w:r>
            <w:r w:rsidR="009A3929"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%</w:t>
            </w:r>
          </w:p>
        </w:tc>
      </w:tr>
    </w:tbl>
    <w:p w14:paraId="2A094F8B" w14:textId="77777777" w:rsidR="00A26EF9" w:rsidRDefault="00A26EF9" w:rsidP="00A26EF9">
      <w:pPr>
        <w:pStyle w:val="Legenda"/>
        <w:rPr>
          <w:lang w:val="en-US"/>
        </w:rPr>
      </w:pPr>
    </w:p>
    <w:p w14:paraId="67C523D2" w14:textId="0C966431" w:rsidR="00946580" w:rsidRPr="00A26EF9" w:rsidRDefault="00A26EF9" w:rsidP="00A26EF9">
      <w:pPr>
        <w:pStyle w:val="Legenda"/>
        <w:rPr>
          <w:rFonts w:cstheme="minorHAnsi"/>
          <w:lang w:val="en-US"/>
        </w:rPr>
      </w:pPr>
      <w:r w:rsidRPr="00A26EF9">
        <w:rPr>
          <w:lang w:val="en-US"/>
        </w:rPr>
        <w:t xml:space="preserve">Table </w:t>
      </w:r>
      <w:r>
        <w:rPr>
          <w:lang w:val="en-US"/>
        </w:rPr>
        <w:t>S</w:t>
      </w:r>
      <w:r>
        <w:fldChar w:fldCharType="begin"/>
      </w:r>
      <w:r w:rsidRPr="00A26EF9">
        <w:rPr>
          <w:lang w:val="en-US"/>
        </w:rPr>
        <w:instrText xml:space="preserve"> SEQ Table \* ARABIC </w:instrText>
      </w:r>
      <w:r>
        <w:fldChar w:fldCharType="separate"/>
      </w:r>
      <w:r w:rsidRPr="00A26EF9">
        <w:rPr>
          <w:noProof/>
          <w:lang w:val="en-US"/>
        </w:rPr>
        <w:t>3</w:t>
      </w:r>
      <w:r>
        <w:fldChar w:fldCharType="end"/>
      </w:r>
      <w:r w:rsidRPr="00A26EF9">
        <w:rPr>
          <w:lang w:val="en-US"/>
        </w:rPr>
        <w:t xml:space="preserve"> The percentage of yeasts growth in the presence of PMAPTAC2</w:t>
      </w:r>
      <w:r>
        <w:rPr>
          <w:lang w:val="en-US"/>
        </w:rPr>
        <w:t>.5</w:t>
      </w:r>
      <w:r w:rsidRPr="00A26EF9">
        <w:rPr>
          <w:lang w:val="en-US"/>
        </w:rPr>
        <w:t>k in relation to the control growth without the addition of the polymer determined in authomatic readings.</w:t>
      </w:r>
    </w:p>
    <w:tbl>
      <w:tblPr>
        <w:tblpPr w:leftFromText="141" w:rightFromText="141" w:vertAnchor="text" w:horzAnchor="margin" w:tblpY="-66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7"/>
        <w:gridCol w:w="616"/>
        <w:gridCol w:w="616"/>
        <w:gridCol w:w="622"/>
        <w:gridCol w:w="665"/>
        <w:gridCol w:w="665"/>
        <w:gridCol w:w="622"/>
        <w:gridCol w:w="622"/>
        <w:gridCol w:w="622"/>
        <w:gridCol w:w="622"/>
        <w:gridCol w:w="623"/>
      </w:tblGrid>
      <w:tr w:rsidR="00A26EF9" w:rsidRPr="008B2426" w14:paraId="4BB23CDE" w14:textId="77777777" w:rsidTr="00A26EF9">
        <w:trPr>
          <w:trHeight w:val="567"/>
        </w:trPr>
        <w:tc>
          <w:tcPr>
            <w:tcW w:w="1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CEAE9" w14:textId="77777777" w:rsidR="00A26EF9" w:rsidRPr="00A26EF9" w:rsidRDefault="00A26EF9" w:rsidP="00A26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  <w:tc>
          <w:tcPr>
            <w:tcW w:w="347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CC1C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26EF9">
              <w:rPr>
                <w:rFonts w:ascii="Times New Roman" w:hAnsi="Times New Roman" w:cs="Times New Roman"/>
                <w:lang w:val="en-US"/>
              </w:rPr>
              <w:t>PMAPTAC2.5k</w:t>
            </w:r>
            <w:r w:rsidRPr="00A26EF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 xml:space="preserve"> concentrations [</w:t>
            </w:r>
            <w:r w:rsidRPr="00A26EF9">
              <w:rPr>
                <w:rFonts w:ascii="Times New Roman" w:hAnsi="Times New Roman" w:cs="Times New Roman"/>
                <w:lang w:val="en-US"/>
              </w:rPr>
              <w:t>µg/mL]</w:t>
            </w:r>
          </w:p>
        </w:tc>
      </w:tr>
      <w:tr w:rsidR="00A26EF9" w:rsidRPr="0018596E" w14:paraId="28BCCB14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E13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1F1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5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A794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2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9EE6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2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B7F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1.2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6E5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5.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06B4C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.8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13A3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9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661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9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00C2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9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E0259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9</w:t>
            </w:r>
          </w:p>
        </w:tc>
      </w:tr>
      <w:tr w:rsidR="00A26EF9" w:rsidRPr="0018596E" w14:paraId="44FD547C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815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albicans ATCC 900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484D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7667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FCA4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E5A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71B0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2DC0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6FD29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AE2A4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571C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2AE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A26EF9" w:rsidRPr="0018596E" w14:paraId="6C2AD5A6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EE17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auris DSM 2109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0C869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5F19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7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4521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2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F75A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14E9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E09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3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138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9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9B466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7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9A26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6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88FA0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A26EF9" w:rsidRPr="0018596E" w14:paraId="0028AB6C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2A0E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glabrata ATCC 1545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3288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3DE8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D77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65D1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D33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C0D4C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70EBA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C1A0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D89C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CF6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A26EF9" w:rsidRPr="0018596E" w14:paraId="1DB23CC4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F666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krusei ATCC 62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6851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DBA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30CD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9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11051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3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B657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1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E2F4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58B9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96E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7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48AD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9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CFE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A26EF9" w:rsidRPr="0018596E" w14:paraId="37B8EB58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E41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tropicalis ATCC 136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8192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A19E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1399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AF52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B55C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B325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C624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414C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E1D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7D2A6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≥ 90%</w:t>
            </w:r>
          </w:p>
        </w:tc>
      </w:tr>
      <w:tr w:rsidR="00A26EF9" w:rsidRPr="0018596E" w14:paraId="0F333D4D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5BE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ndida parapsilosis DSM 578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8351D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A853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1CC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7539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0CB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5A0A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6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386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9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A51C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F227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6BFA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2%</w:t>
            </w:r>
          </w:p>
        </w:tc>
      </w:tr>
      <w:tr w:rsidR="00A26EF9" w:rsidRPr="0018596E" w14:paraId="528222E8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36088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yptococcus neoformans ATCC 20409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B05AA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36CE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453D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C16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9BDD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2D47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B4E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F50B8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8946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018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d</w:t>
            </w:r>
          </w:p>
        </w:tc>
      </w:tr>
      <w:tr w:rsidR="00A26EF9" w:rsidRPr="0018596E" w14:paraId="55C190EC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051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yptococcus neoformans DSM 697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D88F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5CF4D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E7F4A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E3D8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A48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E4DFE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6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2F4A6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2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4304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40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7F1EE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8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0C81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88%</w:t>
            </w:r>
          </w:p>
        </w:tc>
      </w:tr>
      <w:tr w:rsidR="00A26EF9" w:rsidRPr="0018596E" w14:paraId="474A6876" w14:textId="77777777" w:rsidTr="00A26EF9">
        <w:trPr>
          <w:trHeight w:val="567"/>
        </w:trPr>
        <w:tc>
          <w:tcPr>
            <w:tcW w:w="1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825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ryptococcus neoformans E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AD20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91F3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CB47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3EE1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20A5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32ACB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D60DA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3A07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3E62C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≤ 5%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18B2" w14:textId="77777777" w:rsidR="00A26EF9" w:rsidRPr="00A26EF9" w:rsidRDefault="00A26EF9" w:rsidP="00A26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A26EF9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7%</w:t>
            </w:r>
          </w:p>
        </w:tc>
      </w:tr>
    </w:tbl>
    <w:p w14:paraId="3B6BD36F" w14:textId="77777777" w:rsidR="00A26EF9" w:rsidRPr="00A26EF9" w:rsidRDefault="00A26EF9" w:rsidP="00B65546">
      <w:pPr>
        <w:rPr>
          <w:rFonts w:cstheme="minorHAnsi"/>
          <w:lang w:val="en-US"/>
        </w:rPr>
      </w:pPr>
    </w:p>
    <w:p w14:paraId="22D91F75" w14:textId="77777777" w:rsidR="00A26EF9" w:rsidRPr="00A26EF9" w:rsidRDefault="00A26EF9" w:rsidP="00B65546">
      <w:pPr>
        <w:rPr>
          <w:rFonts w:cstheme="minorHAnsi"/>
          <w:lang w:val="en-US"/>
        </w:rPr>
      </w:pPr>
    </w:p>
    <w:p w14:paraId="43DD4D65" w14:textId="5A3E6D08" w:rsidR="00B65546" w:rsidRPr="00A26EF9" w:rsidRDefault="00B65546" w:rsidP="00B65546">
      <w:pPr>
        <w:rPr>
          <w:rFonts w:cstheme="minorHAnsi"/>
          <w:lang w:val="en-US"/>
        </w:rPr>
      </w:pPr>
    </w:p>
    <w:p w14:paraId="1BEEE99F" w14:textId="77777777" w:rsidR="00B65546" w:rsidRPr="00A26EF9" w:rsidRDefault="00B65546" w:rsidP="00B65546">
      <w:pPr>
        <w:rPr>
          <w:rFonts w:cstheme="minorHAnsi"/>
          <w:lang w:val="en-US"/>
        </w:rPr>
      </w:pPr>
    </w:p>
    <w:p w14:paraId="378528A4" w14:textId="5A0ADF30" w:rsidR="00B65546" w:rsidRPr="00A26EF9" w:rsidRDefault="008336D2" w:rsidP="00B65546">
      <w:pPr>
        <w:keepNext/>
        <w:jc w:val="center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62FFC8DB" wp14:editId="782B78B9">
            <wp:extent cx="4356377" cy="2588895"/>
            <wp:effectExtent l="0" t="0" r="6350" b="190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05594" cy="261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</w:t>
      </w:r>
    </w:p>
    <w:p w14:paraId="0A74F80B" w14:textId="78046C0A" w:rsidR="00B65546" w:rsidRPr="00A26EF9" w:rsidRDefault="00A26EF9" w:rsidP="00A26EF9">
      <w:pPr>
        <w:pStyle w:val="Legenda"/>
        <w:rPr>
          <w:lang w:val="en-US"/>
        </w:rPr>
      </w:pPr>
      <w:r w:rsidRPr="00A26EF9">
        <w:rPr>
          <w:lang w:val="en-US"/>
        </w:rPr>
        <w:t xml:space="preserve">Figure </w:t>
      </w:r>
      <w:r>
        <w:rPr>
          <w:lang w:val="en-US"/>
        </w:rPr>
        <w:t>S</w:t>
      </w:r>
      <w:r>
        <w:fldChar w:fldCharType="begin"/>
      </w:r>
      <w:r w:rsidRPr="00A26EF9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A26EF9">
        <w:rPr>
          <w:lang w:val="en-US"/>
        </w:rPr>
        <w:t xml:space="preserve"> FT-IR spectra of the investigated polymers.</w:t>
      </w:r>
    </w:p>
    <w:p w14:paraId="11D0BD4B" w14:textId="781F28AA" w:rsidR="007E4B14" w:rsidRDefault="007E4B14" w:rsidP="00471603">
      <w:pPr>
        <w:rPr>
          <w:lang w:val="en-US"/>
        </w:rPr>
      </w:pPr>
    </w:p>
    <w:p w14:paraId="003FB61B" w14:textId="0B8EEBCA" w:rsidR="00582925" w:rsidRDefault="00582925" w:rsidP="007E4B14">
      <w:pPr>
        <w:pStyle w:val="Legenda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4D3A8A30" wp14:editId="2643F253">
            <wp:extent cx="5760720" cy="4024032"/>
            <wp:effectExtent l="0" t="0" r="0" b="0"/>
            <wp:docPr id="6" name="Picture 6" descr="C:\Users\Madzia\Desktop\OblozaM.PXM\KK-NMRy-PMAPTA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dzia\Desktop\OblozaM.PXM\KK-NMRy-PMAPTACi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ED785" w14:textId="55DA4F5F" w:rsidR="007E4B14" w:rsidRDefault="00A26EF9" w:rsidP="00A26EF9">
      <w:pPr>
        <w:pStyle w:val="Legenda"/>
        <w:rPr>
          <w:lang w:val="en-US"/>
        </w:rPr>
      </w:pPr>
      <w:r w:rsidRPr="00A26EF9">
        <w:rPr>
          <w:lang w:val="en-US"/>
        </w:rPr>
        <w:t xml:space="preserve">Figure </w:t>
      </w:r>
      <w:r>
        <w:rPr>
          <w:lang w:val="en-US"/>
        </w:rPr>
        <w:t>S</w:t>
      </w:r>
      <w:r>
        <w:fldChar w:fldCharType="begin"/>
      </w:r>
      <w:r w:rsidRPr="00A26EF9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A26EF9">
        <w:rPr>
          <w:lang w:val="en-US"/>
        </w:rPr>
        <w:t xml:space="preserve"> </w:t>
      </w:r>
      <w:r w:rsidRPr="00A26EF9">
        <w:rPr>
          <w:vertAlign w:val="superscript"/>
          <w:lang w:val="en-US"/>
        </w:rPr>
        <w:t>1</w:t>
      </w:r>
      <w:r w:rsidRPr="00A26EF9">
        <w:rPr>
          <w:lang w:val="en-US"/>
        </w:rPr>
        <w:t>H NMR spectra of the investigated polymer in D2O: A-PMAPTAC4k, B-PMAPTAC2.5k,  C-PMAPTAC36, D-PMAPTAC21.</w:t>
      </w:r>
    </w:p>
    <w:p w14:paraId="269CB3D5" w14:textId="77777777" w:rsidR="005571F7" w:rsidRDefault="005571F7" w:rsidP="005571F7">
      <w:pPr>
        <w:rPr>
          <w:lang w:val="en-US"/>
        </w:rPr>
      </w:pPr>
    </w:p>
    <w:p w14:paraId="0BAD1D02" w14:textId="35AD4D2A" w:rsidR="005571F7" w:rsidRDefault="005571F7" w:rsidP="005571F7">
      <w:pPr>
        <w:rPr>
          <w:noProof/>
          <w:lang w:val="en-US" w:eastAsia="pl-PL"/>
        </w:rPr>
      </w:pPr>
      <w:r>
        <w:rPr>
          <w:noProof/>
          <w:lang w:eastAsia="pl-PL"/>
        </w:rPr>
        <w:lastRenderedPageBreak/>
        <w:drawing>
          <wp:inline distT="0" distB="0" distL="0" distR="0" wp14:anchorId="351F8A8D" wp14:editId="6C745EE9">
            <wp:extent cx="5760720" cy="4024032"/>
            <wp:effectExtent l="0" t="0" r="0" b="0"/>
            <wp:docPr id="12" name="Obraz 12" descr="C:\Users\Madzia\OneDrive - Uniwersytet Jagielloński\KK polikationy\KK-NMRy-PMAPTAC-F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dzia\OneDrive - Uniwersytet Jagielloński\KK polikationy\KK-NMRy-PMAPTAC-F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2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01ECA" w14:textId="629C82E8" w:rsidR="007E4B14" w:rsidRPr="00A26EF9" w:rsidRDefault="00A26EF9" w:rsidP="00A26EF9">
      <w:pPr>
        <w:pStyle w:val="Legenda"/>
        <w:rPr>
          <w:i w:val="0"/>
          <w:lang w:val="en-US"/>
        </w:rPr>
      </w:pPr>
      <w:r w:rsidRPr="00A26EF9">
        <w:rPr>
          <w:lang w:val="en-US"/>
        </w:rPr>
        <w:t>Figure S</w:t>
      </w:r>
      <w:r>
        <w:fldChar w:fldCharType="begin"/>
      </w:r>
      <w:r w:rsidRPr="00A26EF9">
        <w:rPr>
          <w:lang w:val="en-US"/>
        </w:rPr>
        <w:instrText xml:space="preserve"> SEQ Figure \* ARABIC </w:instrText>
      </w:r>
      <w:r>
        <w:fldChar w:fldCharType="separate"/>
      </w:r>
      <w:r w:rsidRPr="00A26EF9">
        <w:rPr>
          <w:noProof/>
          <w:lang w:val="en-US"/>
        </w:rPr>
        <w:t>3</w:t>
      </w:r>
      <w:r>
        <w:fldChar w:fldCharType="end"/>
      </w:r>
      <w:r w:rsidRPr="00A26EF9">
        <w:rPr>
          <w:lang w:val="en-US"/>
        </w:rPr>
        <w:t xml:space="preserve"> </w:t>
      </w:r>
      <w:r w:rsidRPr="00A26EF9">
        <w:rPr>
          <w:vertAlign w:val="superscript"/>
          <w:lang w:val="en-US"/>
        </w:rPr>
        <w:t>1</w:t>
      </w:r>
      <w:r w:rsidRPr="00A26EF9">
        <w:rPr>
          <w:lang w:val="en-US"/>
        </w:rPr>
        <w:t>H NMR spectra of the fluorescent labeled polymer in D</w:t>
      </w:r>
      <w:r w:rsidRPr="00A26EF9">
        <w:rPr>
          <w:vertAlign w:val="subscript"/>
          <w:lang w:val="en-US"/>
        </w:rPr>
        <w:t>2</w:t>
      </w:r>
      <w:r w:rsidRPr="00A26EF9">
        <w:rPr>
          <w:lang w:val="en-US"/>
        </w:rPr>
        <w:t>O</w:t>
      </w:r>
    </w:p>
    <w:p w14:paraId="01A83107" w14:textId="2956E250" w:rsidR="00F32542" w:rsidRDefault="00A26EF9" w:rsidP="00A26EF9">
      <w:pPr>
        <w:rPr>
          <w:noProof/>
          <w:lang w:val="en-US" w:eastAsia="pl-PL"/>
        </w:rPr>
      </w:pPr>
      <w:r>
        <w:rPr>
          <w:noProof/>
          <w:lang w:eastAsia="pl-PL"/>
        </w:rPr>
        <w:drawing>
          <wp:inline distT="0" distB="0" distL="0" distR="0" wp14:anchorId="4F4C772E" wp14:editId="43850EFB">
            <wp:extent cx="4895849" cy="3952875"/>
            <wp:effectExtent l="0" t="0" r="635" b="0"/>
            <wp:docPr id="9" name="Obraz 9" descr="C:\Users\Madzia\OneDrive - Uniwersytet Jagielloński\KK polikationy\manuscript 10022023\gpc pmaptaci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dzia\OneDrive - Uniwersytet Jagielloński\KK polikationy\manuscript 10022023\gpc pmaptaci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7" t="7128" r="10189" b="3239"/>
                    <a:stretch/>
                  </pic:blipFill>
                  <pic:spPr bwMode="auto">
                    <a:xfrm>
                      <a:off x="0" y="0"/>
                      <a:ext cx="4897445" cy="3954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F462CF" w14:textId="18364C64" w:rsidR="007E4B14" w:rsidRDefault="007E4B14" w:rsidP="007E4B14">
      <w:pPr>
        <w:pStyle w:val="Legenda"/>
        <w:rPr>
          <w:lang w:val="en-US"/>
        </w:rPr>
      </w:pPr>
      <w:r>
        <w:rPr>
          <w:lang w:val="en-US"/>
        </w:rPr>
        <w:t xml:space="preserve">Figure </w:t>
      </w:r>
      <w:r w:rsidR="00EA6574">
        <w:rPr>
          <w:lang w:val="en-US"/>
        </w:rPr>
        <w:t>S4</w:t>
      </w:r>
      <w:r w:rsidRPr="00973DE3">
        <w:rPr>
          <w:lang w:val="en-US"/>
        </w:rPr>
        <w:t xml:space="preserve">. </w:t>
      </w:r>
      <w:r>
        <w:rPr>
          <w:vertAlign w:val="superscript"/>
          <w:lang w:val="en-US"/>
        </w:rPr>
        <w:softHyphen/>
      </w:r>
      <w:r w:rsidR="00656CA6" w:rsidRPr="00471603">
        <w:rPr>
          <w:lang w:val="en-US"/>
        </w:rPr>
        <w:t>Normalized SEC/GPC chromatographs of</w:t>
      </w:r>
      <w:r>
        <w:rPr>
          <w:lang w:val="en-US"/>
        </w:rPr>
        <w:t xml:space="preserve"> investigated polymers</w:t>
      </w:r>
      <w:r w:rsidR="00656CA6" w:rsidRPr="00471603">
        <w:rPr>
          <w:lang w:val="en-US"/>
        </w:rPr>
        <w:t xml:space="preserve"> </w:t>
      </w:r>
    </w:p>
    <w:p w14:paraId="585D4C3F" w14:textId="77777777" w:rsidR="007E4B14" w:rsidRPr="00000BD2" w:rsidRDefault="007E4B14" w:rsidP="00B65546">
      <w:pPr>
        <w:rPr>
          <w:lang w:val="en-US"/>
        </w:rPr>
      </w:pPr>
    </w:p>
    <w:p w14:paraId="4F9BAD76" w14:textId="77777777" w:rsidR="00B65546" w:rsidRPr="00000BD2" w:rsidRDefault="00B65546" w:rsidP="00B65546">
      <w:pPr>
        <w:rPr>
          <w:lang w:val="en-US"/>
        </w:rPr>
      </w:pPr>
    </w:p>
    <w:p w14:paraId="66151F43" w14:textId="1C7C97CA" w:rsidR="00B65546" w:rsidRDefault="00DA4827" w:rsidP="00B65546">
      <w:pPr>
        <w:keepNext/>
        <w:jc w:val="center"/>
      </w:pPr>
      <w:r>
        <w:rPr>
          <w:noProof/>
        </w:rPr>
        <w:drawing>
          <wp:inline distT="0" distB="0" distL="0" distR="0" wp14:anchorId="61D74A42" wp14:editId="279909AC">
            <wp:extent cx="4968240" cy="2948940"/>
            <wp:effectExtent l="0" t="0" r="3810" b="381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D3484" w14:textId="57AC58A4" w:rsidR="00B65546" w:rsidRPr="005F1790" w:rsidRDefault="00102422" w:rsidP="00B65546">
      <w:pPr>
        <w:pStyle w:val="Legenda"/>
        <w:rPr>
          <w:lang w:val="en-US"/>
        </w:rPr>
      </w:pPr>
      <w:r w:rsidRPr="005F1790">
        <w:rPr>
          <w:lang w:val="en-US"/>
        </w:rPr>
        <w:t xml:space="preserve">Figure </w:t>
      </w:r>
      <w:r w:rsidR="00EA6574" w:rsidRPr="005F1790">
        <w:rPr>
          <w:lang w:val="en-US"/>
        </w:rPr>
        <w:t>S</w:t>
      </w:r>
      <w:r w:rsidR="00EA6574">
        <w:rPr>
          <w:lang w:val="en-US"/>
        </w:rPr>
        <w:t>5</w:t>
      </w:r>
      <w:r w:rsidR="00B65546" w:rsidRPr="005F1790">
        <w:rPr>
          <w:lang w:val="en-US"/>
        </w:rPr>
        <w:t>.</w:t>
      </w:r>
      <w:r w:rsidR="005F1790" w:rsidRPr="005F1790">
        <w:rPr>
          <w:lang w:val="en-US"/>
        </w:rPr>
        <w:t xml:space="preserve"> </w:t>
      </w:r>
      <w:r w:rsidR="00CA4440" w:rsidRPr="00CA4440">
        <w:rPr>
          <w:lang w:val="en-US"/>
        </w:rPr>
        <w:t xml:space="preserve">PMAPTAC polymers toxicity </w:t>
      </w:r>
      <w:r w:rsidR="00CA4440">
        <w:rPr>
          <w:lang w:val="en-US"/>
        </w:rPr>
        <w:t>e</w:t>
      </w:r>
      <w:r w:rsidR="005F1790" w:rsidRPr="005F1790">
        <w:rPr>
          <w:lang w:val="en-US"/>
        </w:rPr>
        <w:t>xperiment in serum-free medium on normal human skin cells WS1</w:t>
      </w:r>
      <w:r w:rsidR="00D069EB">
        <w:rPr>
          <w:lang w:val="en-US"/>
        </w:rPr>
        <w:t xml:space="preserve"> </w:t>
      </w:r>
      <w:r w:rsidR="005F1790" w:rsidRPr="005F1790">
        <w:rPr>
          <w:lang w:val="en-US"/>
        </w:rPr>
        <w:t>(ATCC CRL-1502)</w:t>
      </w:r>
      <w:r w:rsidR="00D069EB">
        <w:rPr>
          <w:lang w:val="en-US"/>
        </w:rPr>
        <w:t>.</w:t>
      </w:r>
    </w:p>
    <w:p w14:paraId="39B48A5D" w14:textId="684E424C" w:rsidR="00B65546" w:rsidRDefault="00DA4827" w:rsidP="00B65546">
      <w:pPr>
        <w:keepNext/>
        <w:jc w:val="center"/>
      </w:pPr>
      <w:r>
        <w:rPr>
          <w:noProof/>
        </w:rPr>
        <w:drawing>
          <wp:inline distT="0" distB="0" distL="0" distR="0" wp14:anchorId="1ABD9E20" wp14:editId="7767E878">
            <wp:extent cx="5059646" cy="2990850"/>
            <wp:effectExtent l="0" t="0" r="8255" b="0"/>
            <wp:docPr id="7" name="Obraz 7" descr="Obraz zawierający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7" descr="Obraz zawierający wykres&#10;&#10;Opis wygenerowany automatyczni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30055" cy="303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A1C82" w14:textId="1CC8D51D" w:rsidR="008A59DA" w:rsidRDefault="00102422" w:rsidP="005F1790">
      <w:pPr>
        <w:pStyle w:val="Legenda"/>
        <w:rPr>
          <w:lang w:val="en-US"/>
        </w:rPr>
      </w:pPr>
      <w:r w:rsidRPr="005F1790">
        <w:rPr>
          <w:lang w:val="en-US"/>
        </w:rPr>
        <w:t xml:space="preserve">Figure </w:t>
      </w:r>
      <w:r w:rsidR="00EA6574" w:rsidRPr="005F1790">
        <w:rPr>
          <w:lang w:val="en-US"/>
        </w:rPr>
        <w:t>S</w:t>
      </w:r>
      <w:r w:rsidR="00EA6574">
        <w:rPr>
          <w:lang w:val="en-US"/>
        </w:rPr>
        <w:t>6</w:t>
      </w:r>
      <w:r w:rsidR="00B65546" w:rsidRPr="005F1790">
        <w:rPr>
          <w:lang w:val="en-US"/>
        </w:rPr>
        <w:t>.</w:t>
      </w:r>
      <w:bookmarkStart w:id="0" w:name="_Hlk123588614"/>
      <w:r w:rsidR="00CA4440" w:rsidRPr="00CA4440">
        <w:rPr>
          <w:lang w:val="en-US"/>
        </w:rPr>
        <w:t xml:space="preserve"> PMAPTAC</w:t>
      </w:r>
      <w:r w:rsidR="00CA4440">
        <w:rPr>
          <w:lang w:val="en-US"/>
        </w:rPr>
        <w:t xml:space="preserve"> polymers</w:t>
      </w:r>
      <w:r w:rsidR="00CA4440" w:rsidRPr="00CA4440">
        <w:rPr>
          <w:lang w:val="en-US"/>
        </w:rPr>
        <w:t xml:space="preserve"> toxicity </w:t>
      </w:r>
      <w:r w:rsidR="00CA4440">
        <w:rPr>
          <w:lang w:val="en-US"/>
        </w:rPr>
        <w:t>e</w:t>
      </w:r>
      <w:r w:rsidR="005F1790" w:rsidRPr="005F1790">
        <w:rPr>
          <w:lang w:val="en-US"/>
        </w:rPr>
        <w:t>xperiment with medium containing 10% fetal bovine serum on normal human skin cells WS1</w:t>
      </w:r>
      <w:r w:rsidR="00D069EB">
        <w:rPr>
          <w:lang w:val="en-US"/>
        </w:rPr>
        <w:t xml:space="preserve"> </w:t>
      </w:r>
      <w:r w:rsidR="005F1790" w:rsidRPr="005F1790">
        <w:rPr>
          <w:lang w:val="en-US"/>
        </w:rPr>
        <w:t>(ATCC CRL-1502)</w:t>
      </w:r>
      <w:r w:rsidR="00D069EB">
        <w:rPr>
          <w:lang w:val="en-US"/>
        </w:rPr>
        <w:t>.</w:t>
      </w:r>
      <w:bookmarkEnd w:id="0"/>
    </w:p>
    <w:p w14:paraId="7A90C0B2" w14:textId="4117E05F" w:rsidR="00C319FA" w:rsidRPr="007D658B" w:rsidRDefault="00A35A09" w:rsidP="00446941">
      <w:pPr>
        <w:keepNext/>
        <w:jc w:val="center"/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084CAE84" wp14:editId="061079A8">
            <wp:extent cx="4404360" cy="2571637"/>
            <wp:effectExtent l="0" t="0" r="0" b="63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21759" cy="2581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658B">
        <w:rPr>
          <w:noProof/>
          <w:lang w:val="en-US"/>
        </w:rPr>
        <w:t xml:space="preserve"> </w:t>
      </w:r>
    </w:p>
    <w:p w14:paraId="1A123924" w14:textId="27973258" w:rsidR="00B6463C" w:rsidRDefault="00C319FA" w:rsidP="00471603">
      <w:pPr>
        <w:pStyle w:val="Legenda"/>
        <w:rPr>
          <w:lang w:val="en-US"/>
        </w:rPr>
      </w:pPr>
      <w:r w:rsidRPr="00471603">
        <w:rPr>
          <w:lang w:val="en-US"/>
        </w:rPr>
        <w:t xml:space="preserve">Figure </w:t>
      </w:r>
      <w:r w:rsidR="00EA6574" w:rsidRPr="00471603">
        <w:rPr>
          <w:lang w:val="en-US"/>
        </w:rPr>
        <w:t>S</w:t>
      </w:r>
      <w:r w:rsidR="00EA6574">
        <w:rPr>
          <w:lang w:val="en-US"/>
        </w:rPr>
        <w:t>7</w:t>
      </w:r>
      <w:r w:rsidR="00471603" w:rsidRPr="00471603">
        <w:rPr>
          <w:lang w:val="en-US"/>
        </w:rPr>
        <w:t>.</w:t>
      </w:r>
      <w:r w:rsidR="00CA4440" w:rsidRPr="00CA4440">
        <w:rPr>
          <w:lang w:val="en-US"/>
        </w:rPr>
        <w:t xml:space="preserve"> </w:t>
      </w:r>
      <w:r w:rsidR="00CA4440">
        <w:rPr>
          <w:lang w:val="en-US"/>
        </w:rPr>
        <w:t>PMAPTAC4k</w:t>
      </w:r>
      <w:r w:rsidR="00CA4440" w:rsidRPr="00CA4440">
        <w:rPr>
          <w:lang w:val="en-US"/>
        </w:rPr>
        <w:t xml:space="preserve"> toxicity</w:t>
      </w:r>
      <w:r w:rsidR="00471603" w:rsidRPr="00471603">
        <w:rPr>
          <w:lang w:val="en-US"/>
        </w:rPr>
        <w:t xml:space="preserve"> on keranocytes (HaCaT</w:t>
      </w:r>
      <w:r w:rsidR="00471603">
        <w:rPr>
          <w:lang w:val="en-US"/>
        </w:rPr>
        <w:t>).</w:t>
      </w:r>
      <w:r w:rsidR="00CA4440" w:rsidRPr="00CA4440">
        <w:rPr>
          <w:lang w:val="en-US"/>
        </w:rPr>
        <w:t xml:space="preserve"> </w:t>
      </w:r>
      <w:r w:rsidR="00CA4440" w:rsidRPr="00471603">
        <w:rPr>
          <w:lang w:val="en-US"/>
        </w:rPr>
        <w:t>Experiment with medium containing 10% fetal bovine serum</w:t>
      </w:r>
      <w:r w:rsidR="00031584">
        <w:rPr>
          <w:lang w:val="en-US"/>
        </w:rPr>
        <w:t xml:space="preserve"> and serum free</w:t>
      </w:r>
      <w:r w:rsidR="00CA4440">
        <w:rPr>
          <w:lang w:val="en-US"/>
        </w:rPr>
        <w:t>.</w:t>
      </w:r>
    </w:p>
    <w:p w14:paraId="7084EDD9" w14:textId="77777777" w:rsidR="00031584" w:rsidRPr="00031584" w:rsidRDefault="00031584" w:rsidP="00031584">
      <w:pPr>
        <w:rPr>
          <w:lang w:val="en-US"/>
        </w:rPr>
      </w:pPr>
    </w:p>
    <w:p w14:paraId="59DE428D" w14:textId="77777777" w:rsidR="00A35A09" w:rsidRPr="00A35A09" w:rsidRDefault="00A35A09" w:rsidP="00A35A09">
      <w:pPr>
        <w:rPr>
          <w:lang w:val="en-US"/>
        </w:rPr>
      </w:pPr>
    </w:p>
    <w:p w14:paraId="3CD02AB7" w14:textId="77777777" w:rsidR="00031584" w:rsidRDefault="00031584" w:rsidP="00031584">
      <w:pPr>
        <w:keepNext/>
        <w:jc w:val="center"/>
      </w:pPr>
      <w:r>
        <w:rPr>
          <w:noProof/>
          <w:lang w:eastAsia="pl-PL"/>
        </w:rPr>
        <w:drawing>
          <wp:inline distT="0" distB="0" distL="0" distR="0" wp14:anchorId="56888EC0" wp14:editId="2AF5F8E3">
            <wp:extent cx="4274820" cy="2577890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82832" cy="2582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281F2" w14:textId="2C2AFE0E" w:rsidR="008A59DA" w:rsidRDefault="00031584" w:rsidP="00031584">
      <w:pPr>
        <w:pStyle w:val="Legenda"/>
        <w:jc w:val="center"/>
        <w:rPr>
          <w:lang w:val="en-US"/>
        </w:rPr>
      </w:pPr>
      <w:r w:rsidRPr="00380556">
        <w:rPr>
          <w:lang w:val="en-US"/>
        </w:rPr>
        <w:t xml:space="preserve">Figure </w:t>
      </w:r>
      <w:r w:rsidR="00EA6574" w:rsidRPr="00380556">
        <w:rPr>
          <w:lang w:val="en-US"/>
        </w:rPr>
        <w:t>S</w:t>
      </w:r>
      <w:r w:rsidR="00EA6574">
        <w:rPr>
          <w:lang w:val="en-US"/>
        </w:rPr>
        <w:t>8.</w:t>
      </w:r>
      <w:r w:rsidR="00EA6574" w:rsidRPr="001F565E">
        <w:rPr>
          <w:lang w:val="en-US"/>
        </w:rPr>
        <w:t xml:space="preserve"> </w:t>
      </w:r>
      <w:r w:rsidR="001F565E" w:rsidRPr="001F565E">
        <w:rPr>
          <w:lang w:val="en-US"/>
        </w:rPr>
        <w:t>Ciclopirox</w:t>
      </w:r>
      <w:r w:rsidR="00380556" w:rsidRPr="00380556">
        <w:rPr>
          <w:lang w:val="en-US"/>
        </w:rPr>
        <w:t xml:space="preserve"> toxicity on keranocytes (HaCaT). Experiment with medium containing 10% fetal bovine serum.</w:t>
      </w:r>
    </w:p>
    <w:p w14:paraId="26EC9940" w14:textId="77777777" w:rsidR="00105E2B" w:rsidRPr="00081662" w:rsidRDefault="00105E2B" w:rsidP="00105E2B">
      <w:pPr>
        <w:keepNext/>
        <w:jc w:val="center"/>
        <w:rPr>
          <w:lang w:val="en-US"/>
        </w:rPr>
      </w:pPr>
      <w:r>
        <w:rPr>
          <w:noProof/>
          <w:lang w:eastAsia="pl-PL"/>
        </w:rPr>
        <w:lastRenderedPageBreak/>
        <w:drawing>
          <wp:inline distT="0" distB="0" distL="0" distR="0" wp14:anchorId="371D2069" wp14:editId="419687D8">
            <wp:extent cx="4574184" cy="2702560"/>
            <wp:effectExtent l="0" t="0" r="0" b="254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87249" cy="2710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C5C5A" w14:textId="2B7DF0F9" w:rsidR="00105E2B" w:rsidRPr="00105E2B" w:rsidRDefault="00105E2B" w:rsidP="00105E2B">
      <w:pPr>
        <w:pStyle w:val="Legenda"/>
        <w:jc w:val="center"/>
        <w:rPr>
          <w:lang w:val="en-US"/>
        </w:rPr>
      </w:pPr>
      <w:r w:rsidRPr="00105E2B">
        <w:rPr>
          <w:lang w:val="en-US"/>
        </w:rPr>
        <w:t xml:space="preserve">Figure </w:t>
      </w:r>
      <w:r w:rsidR="00EA6574" w:rsidRPr="00380556">
        <w:rPr>
          <w:lang w:val="en-US"/>
        </w:rPr>
        <w:t>S</w:t>
      </w:r>
      <w:r w:rsidR="00EA6574">
        <w:rPr>
          <w:lang w:val="en-US"/>
        </w:rPr>
        <w:t>9.</w:t>
      </w:r>
      <w:r w:rsidR="00EA6574" w:rsidRPr="001F565E">
        <w:rPr>
          <w:lang w:val="en-US"/>
        </w:rPr>
        <w:t xml:space="preserve"> </w:t>
      </w:r>
      <w:r w:rsidRPr="00105E2B">
        <w:rPr>
          <w:lang w:val="en-US"/>
        </w:rPr>
        <w:t>Terbinafine</w:t>
      </w:r>
      <w:r w:rsidRPr="00380556">
        <w:rPr>
          <w:lang w:val="en-US"/>
        </w:rPr>
        <w:t xml:space="preserve"> toxicity on keranocytes (HaCaT). Experiment with medium containing 10% fetal bovine serum</w:t>
      </w:r>
      <w:r>
        <w:rPr>
          <w:lang w:val="en-US"/>
        </w:rPr>
        <w:t xml:space="preserve"> and serum free</w:t>
      </w:r>
      <w:r w:rsidRPr="00380556">
        <w:rPr>
          <w:lang w:val="en-US"/>
        </w:rPr>
        <w:t>.</w:t>
      </w:r>
    </w:p>
    <w:p w14:paraId="7DAB8247" w14:textId="21108348" w:rsidR="00102422" w:rsidRPr="00044BD0" w:rsidRDefault="00CE0019" w:rsidP="00044BD0">
      <w:pPr>
        <w:keepNext/>
        <w:jc w:val="center"/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0472D6EF" wp14:editId="44AC4CF1">
            <wp:extent cx="3609975" cy="1600200"/>
            <wp:effectExtent l="0" t="0" r="9525" b="0"/>
            <wp:docPr id="3" name="Obraz 3" descr="Obraz zawierający tekst, napoje, kilk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 descr="Obraz zawierający tekst, napoje, kilka&#10;&#10;Opis wygenerowany automatyczni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09975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D3E4B" w14:textId="1D62B582" w:rsidR="005F6CED" w:rsidRPr="00D069EB" w:rsidRDefault="00102422" w:rsidP="000C0810">
      <w:pPr>
        <w:pStyle w:val="Legenda"/>
        <w:rPr>
          <w:lang w:val="en-US"/>
        </w:rPr>
      </w:pPr>
      <w:r w:rsidRPr="00D069EB">
        <w:rPr>
          <w:lang w:val="en-US"/>
        </w:rPr>
        <w:t xml:space="preserve">Figure </w:t>
      </w:r>
      <w:r w:rsidR="00EA6574" w:rsidRPr="00D069EB">
        <w:rPr>
          <w:lang w:val="en-US"/>
        </w:rPr>
        <w:t>S</w:t>
      </w:r>
      <w:r w:rsidR="00EA6574">
        <w:rPr>
          <w:lang w:val="en-US"/>
        </w:rPr>
        <w:t>10</w:t>
      </w:r>
      <w:r w:rsidRPr="00D069EB">
        <w:rPr>
          <w:lang w:val="en-US"/>
        </w:rPr>
        <w:t xml:space="preserve">. </w:t>
      </w:r>
      <w:r w:rsidR="00B44AA4">
        <w:rPr>
          <w:lang w:val="en-US"/>
        </w:rPr>
        <w:t xml:space="preserve">Effect of </w:t>
      </w:r>
      <w:r w:rsidR="007E4B14">
        <w:rPr>
          <w:lang w:val="en-US"/>
        </w:rPr>
        <w:t>PMAPTAC4</w:t>
      </w:r>
      <w:r w:rsidR="00CE0019">
        <w:rPr>
          <w:lang w:val="en-US"/>
        </w:rPr>
        <w:t xml:space="preserve">k </w:t>
      </w:r>
      <w:r w:rsidR="00E64D59">
        <w:rPr>
          <w:lang w:val="en-US"/>
        </w:rPr>
        <w:t xml:space="preserve">on </w:t>
      </w:r>
      <w:r w:rsidR="004751AF">
        <w:rPr>
          <w:lang w:val="en-US"/>
        </w:rPr>
        <w:t>r</w:t>
      </w:r>
      <w:r w:rsidR="000C0810" w:rsidRPr="00D069EB">
        <w:rPr>
          <w:lang w:val="en-US"/>
        </w:rPr>
        <w:t xml:space="preserve">at </w:t>
      </w:r>
      <w:bookmarkStart w:id="1" w:name="OLE_LINK1"/>
      <w:r w:rsidR="000C0810" w:rsidRPr="00D069EB">
        <w:rPr>
          <w:lang w:val="en-US"/>
        </w:rPr>
        <w:t>blood cell s</w:t>
      </w:r>
      <w:r w:rsidR="000C0810">
        <w:rPr>
          <w:lang w:val="en-US"/>
        </w:rPr>
        <w:t>edimentation</w:t>
      </w:r>
      <w:bookmarkEnd w:id="1"/>
      <w:r w:rsidR="00E64D59">
        <w:rPr>
          <w:lang w:val="en-US"/>
        </w:rPr>
        <w:t>. Nine hundred</w:t>
      </w:r>
      <w:r w:rsidR="00E64D59" w:rsidRPr="00E64D59">
        <w:rPr>
          <w:lang w:val="en-US"/>
        </w:rPr>
        <w:t xml:space="preserve"> µL of citrate-anticoagulated </w:t>
      </w:r>
      <w:r w:rsidR="00D069EB">
        <w:rPr>
          <w:lang w:val="en-US"/>
        </w:rPr>
        <w:t xml:space="preserve">rat </w:t>
      </w:r>
      <w:r w:rsidR="00E64D59" w:rsidRPr="00E64D59">
        <w:rPr>
          <w:lang w:val="en-US"/>
        </w:rPr>
        <w:t>blood was added to 100 µL of saline solution containing different concentrations of PMAPTAC</w:t>
      </w:r>
      <w:r w:rsidR="00CE0019">
        <w:rPr>
          <w:lang w:val="en-US"/>
        </w:rPr>
        <w:t>4k</w:t>
      </w:r>
      <w:r w:rsidR="00E64D59" w:rsidRPr="00E64D59">
        <w:rPr>
          <w:lang w:val="en-US"/>
        </w:rPr>
        <w:t xml:space="preserve"> </w:t>
      </w:r>
      <w:r w:rsidR="00E64D59">
        <w:rPr>
          <w:lang w:val="en-US"/>
        </w:rPr>
        <w:t xml:space="preserve">and </w:t>
      </w:r>
      <w:r w:rsidR="00E64D59" w:rsidRPr="00E64D59">
        <w:rPr>
          <w:lang w:val="en-US"/>
        </w:rPr>
        <w:t>mixed manually.</w:t>
      </w:r>
      <w:r w:rsidR="00D069EB">
        <w:rPr>
          <w:lang w:val="en-US"/>
        </w:rPr>
        <w:t xml:space="preserve"> A representative picture was taken after 1 hour of incubation at room temperature.</w:t>
      </w:r>
    </w:p>
    <w:sectPr w:rsidR="005F6CED" w:rsidRPr="00D06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yriad Pro Light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FAA"/>
    <w:rsid w:val="00000BD2"/>
    <w:rsid w:val="00004AC6"/>
    <w:rsid w:val="00030932"/>
    <w:rsid w:val="00031584"/>
    <w:rsid w:val="00035627"/>
    <w:rsid w:val="00044BD0"/>
    <w:rsid w:val="00051AA4"/>
    <w:rsid w:val="00081662"/>
    <w:rsid w:val="000A7197"/>
    <w:rsid w:val="000C0810"/>
    <w:rsid w:val="00102422"/>
    <w:rsid w:val="00105E2B"/>
    <w:rsid w:val="001A6807"/>
    <w:rsid w:val="001F565E"/>
    <w:rsid w:val="002370F6"/>
    <w:rsid w:val="00241FDC"/>
    <w:rsid w:val="00265BED"/>
    <w:rsid w:val="002D545B"/>
    <w:rsid w:val="00304962"/>
    <w:rsid w:val="003068DA"/>
    <w:rsid w:val="003371E9"/>
    <w:rsid w:val="00337F7B"/>
    <w:rsid w:val="0037251E"/>
    <w:rsid w:val="00380556"/>
    <w:rsid w:val="00394EC6"/>
    <w:rsid w:val="003C0EF3"/>
    <w:rsid w:val="00402ABB"/>
    <w:rsid w:val="00446941"/>
    <w:rsid w:val="00456C3D"/>
    <w:rsid w:val="00471603"/>
    <w:rsid w:val="004751AF"/>
    <w:rsid w:val="004902B3"/>
    <w:rsid w:val="00517230"/>
    <w:rsid w:val="005571F7"/>
    <w:rsid w:val="00582925"/>
    <w:rsid w:val="005B02E3"/>
    <w:rsid w:val="005F1790"/>
    <w:rsid w:val="005F6CED"/>
    <w:rsid w:val="00656CA6"/>
    <w:rsid w:val="00661DA5"/>
    <w:rsid w:val="00694346"/>
    <w:rsid w:val="006C35A4"/>
    <w:rsid w:val="00726351"/>
    <w:rsid w:val="00746430"/>
    <w:rsid w:val="007523F0"/>
    <w:rsid w:val="007729EA"/>
    <w:rsid w:val="007846D0"/>
    <w:rsid w:val="007A2EB4"/>
    <w:rsid w:val="007C0C57"/>
    <w:rsid w:val="007D658B"/>
    <w:rsid w:val="007E4B14"/>
    <w:rsid w:val="00824331"/>
    <w:rsid w:val="008336D2"/>
    <w:rsid w:val="008A59DA"/>
    <w:rsid w:val="008B2426"/>
    <w:rsid w:val="00946580"/>
    <w:rsid w:val="0096795D"/>
    <w:rsid w:val="00973DE3"/>
    <w:rsid w:val="009A3929"/>
    <w:rsid w:val="00A26EF9"/>
    <w:rsid w:val="00A33F07"/>
    <w:rsid w:val="00A35A09"/>
    <w:rsid w:val="00AA39AE"/>
    <w:rsid w:val="00AC2E06"/>
    <w:rsid w:val="00B44AA4"/>
    <w:rsid w:val="00B6463C"/>
    <w:rsid w:val="00B65546"/>
    <w:rsid w:val="00BB6FAA"/>
    <w:rsid w:val="00BC009F"/>
    <w:rsid w:val="00C319FA"/>
    <w:rsid w:val="00C664F8"/>
    <w:rsid w:val="00C84D76"/>
    <w:rsid w:val="00CA4440"/>
    <w:rsid w:val="00CB023D"/>
    <w:rsid w:val="00CE0019"/>
    <w:rsid w:val="00D069EB"/>
    <w:rsid w:val="00D6172A"/>
    <w:rsid w:val="00DA4827"/>
    <w:rsid w:val="00DE07B7"/>
    <w:rsid w:val="00E64D59"/>
    <w:rsid w:val="00E91AED"/>
    <w:rsid w:val="00EA6574"/>
    <w:rsid w:val="00EB1E9B"/>
    <w:rsid w:val="00EE5FEE"/>
    <w:rsid w:val="00F3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E4F50"/>
  <w15:docId w15:val="{BC4487FC-40D8-4221-99AA-1D7DDC95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6554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65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B655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ATitle">
    <w:name w:val="BA_Title"/>
    <w:basedOn w:val="Normalny"/>
    <w:next w:val="BBAuthorName"/>
    <w:autoRedefine/>
    <w:rsid w:val="00694346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ny"/>
    <w:next w:val="BCAuthorAddress"/>
    <w:autoRedefine/>
    <w:rsid w:val="00694346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Normalny"/>
    <w:next w:val="Normalny"/>
    <w:autoRedefine/>
    <w:rsid w:val="00694346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069E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069E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069EB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069E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069EB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06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069EB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3068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2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012A6A-D317-49A5-998B-78AC89ADA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623</Words>
  <Characters>3742</Characters>
  <Application>Microsoft Office Word</Application>
  <DocSecurity>0</DocSecurity>
  <Lines>31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 Kamiński</dc:creator>
  <cp:lastModifiedBy>kamil Kamiński</cp:lastModifiedBy>
  <cp:revision>5</cp:revision>
  <dcterms:created xsi:type="dcterms:W3CDTF">2023-02-18T10:38:00Z</dcterms:created>
  <dcterms:modified xsi:type="dcterms:W3CDTF">2023-04-07T07:20:00Z</dcterms:modified>
</cp:coreProperties>
</file>